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2BB3E" w14:textId="3DEFC404" w:rsidR="00CA1F7E" w:rsidRPr="00CA1F7E" w:rsidRDefault="001F7F4C" w:rsidP="0040203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Supplemental</w:t>
      </w:r>
      <w:r w:rsidR="004020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CA1F7E" w:rsidRPr="00CA1F7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40181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2</w:t>
      </w:r>
      <w:r w:rsidR="00CA1F7E" w:rsidRPr="00CA1F7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. </w:t>
      </w:r>
      <w:bookmarkStart w:id="0" w:name="_GoBack"/>
      <w:r w:rsidR="00CA1F7E" w:rsidRPr="00CA1F7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The contrast agent administration adjustment table of the 90-kVp pancreas dynamic CT protocol</w:t>
      </w:r>
      <w:r w:rsidR="00CA1F7E" w:rsidRPr="00CA1F7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. </w:t>
      </w:r>
      <w:bookmarkEnd w:id="0"/>
    </w:p>
    <w:p w14:paraId="0EF60E0C" w14:textId="77777777" w:rsidR="00CA1F7E" w:rsidRPr="00CA1F7E" w:rsidRDefault="00CA1F7E" w:rsidP="00CA1F7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tbl>
      <w:tblPr>
        <w:tblStyle w:val="3-5"/>
        <w:tblW w:w="8217" w:type="dxa"/>
        <w:tblLook w:val="04A0" w:firstRow="1" w:lastRow="0" w:firstColumn="1" w:lastColumn="0" w:noHBand="0" w:noVBand="1"/>
      </w:tblPr>
      <w:tblGrid>
        <w:gridCol w:w="2405"/>
        <w:gridCol w:w="3455"/>
        <w:gridCol w:w="2357"/>
      </w:tblGrid>
      <w:tr w:rsidR="00CA1F7E" w:rsidRPr="00CA1F7E" w14:paraId="5488CD80" w14:textId="77777777" w:rsidTr="00402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5" w:type="dxa"/>
            <w:noWrap/>
            <w:hideMark/>
          </w:tcPr>
          <w:p w14:paraId="108591A4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Body weight (kg)</w:t>
            </w:r>
          </w:p>
        </w:tc>
        <w:tc>
          <w:tcPr>
            <w:tcW w:w="3455" w:type="dxa"/>
            <w:noWrap/>
            <w:hideMark/>
          </w:tcPr>
          <w:p w14:paraId="6F310BA7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Contrast agent volume (ml)</w:t>
            </w:r>
          </w:p>
        </w:tc>
        <w:tc>
          <w:tcPr>
            <w:tcW w:w="2357" w:type="dxa"/>
            <w:noWrap/>
            <w:hideMark/>
          </w:tcPr>
          <w:p w14:paraId="47990605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Flow rate (ml/sec)</w:t>
            </w:r>
          </w:p>
        </w:tc>
      </w:tr>
      <w:tr w:rsidR="00CA1F7E" w:rsidRPr="00CA1F7E" w14:paraId="3A5585A3" w14:textId="77777777" w:rsidTr="00402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F407F9E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3455" w:type="dxa"/>
            <w:noWrap/>
            <w:hideMark/>
          </w:tcPr>
          <w:p w14:paraId="086C9B41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357" w:type="dxa"/>
            <w:noWrap/>
            <w:hideMark/>
          </w:tcPr>
          <w:p w14:paraId="498CD1B2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CA1F7E" w:rsidRPr="00CA1F7E" w14:paraId="2E3EF92F" w14:textId="77777777" w:rsidTr="004020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DF48E3C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3455" w:type="dxa"/>
            <w:noWrap/>
            <w:hideMark/>
          </w:tcPr>
          <w:p w14:paraId="2A0193B3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357" w:type="dxa"/>
            <w:noWrap/>
            <w:hideMark/>
          </w:tcPr>
          <w:p w14:paraId="198C1644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CA1F7E" w:rsidRPr="00CA1F7E" w14:paraId="4E4DBE9C" w14:textId="77777777" w:rsidTr="00402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0EA48AE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3455" w:type="dxa"/>
            <w:noWrap/>
            <w:hideMark/>
          </w:tcPr>
          <w:p w14:paraId="76F3156C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2357" w:type="dxa"/>
            <w:noWrap/>
            <w:hideMark/>
          </w:tcPr>
          <w:p w14:paraId="6689C4BF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CA1F7E" w:rsidRPr="00CA1F7E" w14:paraId="04743EA9" w14:textId="77777777" w:rsidTr="004020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7963DBE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3455" w:type="dxa"/>
            <w:noWrap/>
            <w:hideMark/>
          </w:tcPr>
          <w:p w14:paraId="79CB580B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2357" w:type="dxa"/>
            <w:noWrap/>
            <w:hideMark/>
          </w:tcPr>
          <w:p w14:paraId="08FD9CC7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CA1F7E" w:rsidRPr="00CA1F7E" w14:paraId="0A6AC6DF" w14:textId="77777777" w:rsidTr="00402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A948DFE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3455" w:type="dxa"/>
            <w:noWrap/>
            <w:hideMark/>
          </w:tcPr>
          <w:p w14:paraId="301836BF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357" w:type="dxa"/>
            <w:noWrap/>
            <w:hideMark/>
          </w:tcPr>
          <w:p w14:paraId="2BF8FF66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CA1F7E" w:rsidRPr="00CA1F7E" w14:paraId="1469F174" w14:textId="77777777" w:rsidTr="004020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D5C122F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3455" w:type="dxa"/>
            <w:noWrap/>
            <w:hideMark/>
          </w:tcPr>
          <w:p w14:paraId="10325F42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2357" w:type="dxa"/>
            <w:noWrap/>
            <w:hideMark/>
          </w:tcPr>
          <w:p w14:paraId="777D13B5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CA1F7E" w:rsidRPr="00CA1F7E" w14:paraId="567F1CE4" w14:textId="77777777" w:rsidTr="00402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F60BBCB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3455" w:type="dxa"/>
            <w:noWrap/>
            <w:hideMark/>
          </w:tcPr>
          <w:p w14:paraId="7D112D9D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2357" w:type="dxa"/>
            <w:noWrap/>
            <w:hideMark/>
          </w:tcPr>
          <w:p w14:paraId="170FDC32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CA1F7E" w:rsidRPr="00CA1F7E" w14:paraId="074013E7" w14:textId="77777777" w:rsidTr="004020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5842F8B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3455" w:type="dxa"/>
            <w:noWrap/>
            <w:hideMark/>
          </w:tcPr>
          <w:p w14:paraId="1B20C3BC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2357" w:type="dxa"/>
            <w:noWrap/>
            <w:hideMark/>
          </w:tcPr>
          <w:p w14:paraId="5301CDC6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tr w:rsidR="00CA1F7E" w:rsidRPr="00CA1F7E" w14:paraId="4B61CE96" w14:textId="77777777" w:rsidTr="00402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04838C5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3455" w:type="dxa"/>
            <w:noWrap/>
            <w:hideMark/>
          </w:tcPr>
          <w:p w14:paraId="2DB6ABB8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2357" w:type="dxa"/>
            <w:noWrap/>
            <w:hideMark/>
          </w:tcPr>
          <w:p w14:paraId="53E676A1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CA1F7E" w:rsidRPr="00CA1F7E" w14:paraId="4012704F" w14:textId="77777777" w:rsidTr="004020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23F3101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3455" w:type="dxa"/>
            <w:noWrap/>
            <w:hideMark/>
          </w:tcPr>
          <w:p w14:paraId="4D47A50A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2357" w:type="dxa"/>
            <w:noWrap/>
            <w:hideMark/>
          </w:tcPr>
          <w:p w14:paraId="50935AE2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CA1F7E" w:rsidRPr="00CA1F7E" w14:paraId="5A0445D1" w14:textId="77777777" w:rsidTr="00402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E6B693B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3455" w:type="dxa"/>
            <w:noWrap/>
            <w:hideMark/>
          </w:tcPr>
          <w:p w14:paraId="19B0D0CE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2357" w:type="dxa"/>
            <w:noWrap/>
            <w:hideMark/>
          </w:tcPr>
          <w:p w14:paraId="2F47368B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CA1F7E" w:rsidRPr="00CA1F7E" w14:paraId="5DA9C98C" w14:textId="77777777" w:rsidTr="004020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0F73C2A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3455" w:type="dxa"/>
            <w:noWrap/>
            <w:hideMark/>
          </w:tcPr>
          <w:p w14:paraId="57CBFDE9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2357" w:type="dxa"/>
            <w:noWrap/>
            <w:hideMark/>
          </w:tcPr>
          <w:p w14:paraId="47D8A7CA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</w:tr>
      <w:tr w:rsidR="00CA1F7E" w:rsidRPr="00CA1F7E" w14:paraId="6847C3E9" w14:textId="77777777" w:rsidTr="00402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5A5DF8B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3455" w:type="dxa"/>
            <w:noWrap/>
            <w:hideMark/>
          </w:tcPr>
          <w:p w14:paraId="577DAF9C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2357" w:type="dxa"/>
            <w:noWrap/>
            <w:hideMark/>
          </w:tcPr>
          <w:p w14:paraId="0BC6E4E4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CA1F7E" w:rsidRPr="00CA1F7E" w14:paraId="71FFF62A" w14:textId="77777777" w:rsidTr="004020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433AD9E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3455" w:type="dxa"/>
            <w:noWrap/>
            <w:hideMark/>
          </w:tcPr>
          <w:p w14:paraId="6D98566B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2357" w:type="dxa"/>
            <w:noWrap/>
            <w:hideMark/>
          </w:tcPr>
          <w:p w14:paraId="083846C7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CA1F7E" w:rsidRPr="00CA1F7E" w14:paraId="3126551F" w14:textId="77777777" w:rsidTr="00402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3939A1B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3455" w:type="dxa"/>
            <w:noWrap/>
            <w:hideMark/>
          </w:tcPr>
          <w:p w14:paraId="508BA033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2357" w:type="dxa"/>
            <w:noWrap/>
            <w:hideMark/>
          </w:tcPr>
          <w:p w14:paraId="178DACAE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</w:tr>
      <w:tr w:rsidR="00CA1F7E" w:rsidRPr="00CA1F7E" w14:paraId="31F48529" w14:textId="77777777" w:rsidTr="004020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69C4BCC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3455" w:type="dxa"/>
            <w:noWrap/>
            <w:hideMark/>
          </w:tcPr>
          <w:p w14:paraId="55149A2A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2357" w:type="dxa"/>
            <w:noWrap/>
            <w:hideMark/>
          </w:tcPr>
          <w:p w14:paraId="126B1AEC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CA1F7E" w:rsidRPr="00CA1F7E" w14:paraId="07D40762" w14:textId="77777777" w:rsidTr="00402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CA53CEE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3455" w:type="dxa"/>
            <w:noWrap/>
            <w:hideMark/>
          </w:tcPr>
          <w:p w14:paraId="3A1F316E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2357" w:type="dxa"/>
            <w:noWrap/>
            <w:hideMark/>
          </w:tcPr>
          <w:p w14:paraId="59B820ED" w14:textId="77777777" w:rsidR="00CA1F7E" w:rsidRPr="00CA1F7E" w:rsidRDefault="00CA1F7E" w:rsidP="00CA1F7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A1F7E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</w:tbl>
    <w:p w14:paraId="6C2BE190" w14:textId="77777777" w:rsidR="00CA1F7E" w:rsidRPr="00CA1F7E" w:rsidRDefault="00CA1F7E" w:rsidP="00CA1F7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546D3C3C" w14:textId="24D2FE97" w:rsidR="00796CD7" w:rsidRDefault="00796CD7"/>
    <w:sectPr w:rsidR="00796CD7" w:rsidSect="00313C66">
      <w:pgSz w:w="12240" w:h="15840" w:code="1"/>
      <w:pgMar w:top="1701" w:right="1440" w:bottom="1440" w:left="1440" w:header="709" w:footer="709" w:gutter="0"/>
      <w:cols w:space="425"/>
      <w:docGrid w:linePitch="360" w:charSpace="58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F7E"/>
    <w:rsid w:val="001F7F4C"/>
    <w:rsid w:val="00313C66"/>
    <w:rsid w:val="0040181D"/>
    <w:rsid w:val="00402034"/>
    <w:rsid w:val="006C0157"/>
    <w:rsid w:val="00796CD7"/>
    <w:rsid w:val="00CA1F7E"/>
    <w:rsid w:val="00DB159D"/>
    <w:rsid w:val="00E85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0420B"/>
  <w15:chartTrackingRefBased/>
  <w15:docId w15:val="{78C3D852-A7BB-4E95-A12F-6742FCFE7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015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-5">
    <w:name w:val="List Table 3 Accent 5"/>
    <w:basedOn w:val="a1"/>
    <w:uiPriority w:val="48"/>
    <w:rsid w:val="00CA1F7E"/>
    <w:pPr>
      <w:spacing w:after="0" w:line="240" w:lineRule="auto"/>
      <w:jc w:val="left"/>
    </w:pPr>
    <w:rPr>
      <w:kern w:val="0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하홍일</dc:creator>
  <cp:keywords/>
  <dc:description/>
  <cp:lastModifiedBy>hp</cp:lastModifiedBy>
  <cp:revision>3</cp:revision>
  <dcterms:created xsi:type="dcterms:W3CDTF">2022-04-23T13:47:00Z</dcterms:created>
  <dcterms:modified xsi:type="dcterms:W3CDTF">2022-06-20T23:57:00Z</dcterms:modified>
</cp:coreProperties>
</file>